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341B4" w14:textId="5EB195E1" w:rsidR="00376DE5" w:rsidRDefault="00491517" w:rsidP="00376DE5">
      <w:pPr>
        <w:spacing w:line="360" w:lineRule="auto"/>
        <w:rPr>
          <w:rFonts w:ascii="Times New Roman" w:eastAsia="微软雅黑" w:hAnsi="Times New Roman" w:cs="Times New Roman"/>
          <w:b/>
          <w:sz w:val="28"/>
          <w:szCs w:val="28"/>
          <w:shd w:val="clear" w:color="auto" w:fill="FFFFFF"/>
        </w:rPr>
      </w:pPr>
      <w:r w:rsidRPr="00491517">
        <w:rPr>
          <w:rFonts w:ascii="Times New Roman" w:eastAsia="微软雅黑" w:hAnsi="Times New Roman" w:cs="Times New Roman"/>
          <w:b/>
          <w:sz w:val="28"/>
          <w:szCs w:val="28"/>
          <w:shd w:val="clear" w:color="auto" w:fill="FFFFFF"/>
        </w:rPr>
        <w:t xml:space="preserve">Assembly of the poorly differentiated </w:t>
      </w:r>
      <w:r w:rsidRPr="00491517">
        <w:rPr>
          <w:rFonts w:ascii="Times New Roman" w:eastAsia="微软雅黑" w:hAnsi="Times New Roman" w:cs="Times New Roman"/>
          <w:b/>
          <w:i/>
          <w:sz w:val="28"/>
          <w:szCs w:val="28"/>
          <w:shd w:val="clear" w:color="auto" w:fill="FFFFFF"/>
        </w:rPr>
        <w:t>Verasper variegatus</w:t>
      </w:r>
      <w:r w:rsidRPr="00491517">
        <w:rPr>
          <w:rFonts w:ascii="Times New Roman" w:eastAsia="微软雅黑" w:hAnsi="Times New Roman" w:cs="Times New Roman"/>
          <w:b/>
          <w:sz w:val="28"/>
          <w:szCs w:val="28"/>
          <w:shd w:val="clear" w:color="auto" w:fill="FFFFFF"/>
        </w:rPr>
        <w:t xml:space="preserve"> W chromosome by different sequencing technologies</w:t>
      </w:r>
    </w:p>
    <w:p w14:paraId="0ECC7986" w14:textId="3103B8E5" w:rsidR="00376DE5" w:rsidRPr="00491517" w:rsidRDefault="00376DE5" w:rsidP="00376DE5">
      <w:pPr>
        <w:widowControl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491517">
        <w:rPr>
          <w:rFonts w:ascii="Times New Roman" w:hAnsi="Times New Roman" w:cs="Times New Roman"/>
          <w:sz w:val="24"/>
          <w:szCs w:val="24"/>
          <w:lang w:val="de-DE"/>
        </w:rPr>
        <w:t>Xi-wen Xu</w:t>
      </w:r>
      <w:r w:rsidRPr="0049151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491517">
        <w:rPr>
          <w:rFonts w:ascii="Times New Roman" w:hAnsi="Times New Roman" w:cs="Times New Roman" w:hint="eastAsia"/>
          <w:sz w:val="24"/>
          <w:szCs w:val="24"/>
          <w:lang w:val="de-DE"/>
        </w:rPr>
        <w:t xml:space="preserve">, </w:t>
      </w:r>
      <w:r w:rsidR="00491517" w:rsidRPr="00491517">
        <w:rPr>
          <w:rFonts w:ascii="Times New Roman" w:hAnsi="Times New Roman" w:cs="Times New Roman"/>
          <w:sz w:val="24"/>
          <w:szCs w:val="24"/>
          <w:lang w:val="de-DE"/>
        </w:rPr>
        <w:t>Pengchuan Sun</w:t>
      </w:r>
      <w:r w:rsidR="00491517" w:rsidRPr="0049151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="00491517" w:rsidRPr="00491517">
        <w:rPr>
          <w:rFonts w:ascii="Times New Roman" w:hAnsi="Times New Roman" w:cs="Times New Roman"/>
          <w:sz w:val="24"/>
          <w:szCs w:val="24"/>
          <w:lang w:val="de-DE"/>
        </w:rPr>
        <w:t>, Chengbin Gao</w:t>
      </w:r>
      <w:r w:rsidR="00491517" w:rsidRPr="0049151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491517" w:rsidRPr="00491517">
        <w:rPr>
          <w:rFonts w:ascii="Times New Roman" w:hAnsi="Times New Roman" w:cs="Times New Roman"/>
          <w:sz w:val="24"/>
          <w:szCs w:val="24"/>
          <w:lang w:val="de-DE"/>
        </w:rPr>
        <w:t>, Weiwei Zheng</w:t>
      </w:r>
      <w:r w:rsidR="00491517" w:rsidRPr="0049151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491517" w:rsidRPr="00491517">
        <w:rPr>
          <w:rFonts w:ascii="Times New Roman" w:hAnsi="Times New Roman" w:cs="Times New Roman"/>
          <w:sz w:val="24"/>
          <w:szCs w:val="24"/>
          <w:lang w:val="de-DE"/>
        </w:rPr>
        <w:t>,</w:t>
      </w:r>
      <w:r w:rsidRPr="00491517">
        <w:rPr>
          <w:rFonts w:ascii="Times New Roman" w:hAnsi="Times New Roman" w:cs="Times New Roman"/>
          <w:sz w:val="24"/>
          <w:szCs w:val="24"/>
          <w:lang w:val="de-DE"/>
        </w:rPr>
        <w:t>Songlin Chen</w:t>
      </w:r>
      <w:r w:rsidRPr="00491517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491517">
        <w:rPr>
          <w:rFonts w:ascii="Times New Roman" w:hAnsi="Times New Roman" w:cs="Times New Roman" w:hint="eastAsia"/>
          <w:sz w:val="24"/>
          <w:szCs w:val="24"/>
          <w:vertAlign w:val="superscript"/>
          <w:lang w:val="de-DE"/>
        </w:rPr>
        <w:t>*</w:t>
      </w:r>
    </w:p>
    <w:p w14:paraId="555EC911" w14:textId="77777777" w:rsidR="00376DE5" w:rsidRPr="00491517" w:rsidRDefault="00376DE5" w:rsidP="00376DE5">
      <w:pPr>
        <w:widowControl/>
        <w:rPr>
          <w:rFonts w:ascii="Times New Roman" w:hAnsi="Times New Roman" w:cs="Times New Roman"/>
          <w:sz w:val="24"/>
          <w:szCs w:val="24"/>
          <w:lang w:val="de-DE"/>
        </w:rPr>
      </w:pPr>
    </w:p>
    <w:p w14:paraId="305484A4" w14:textId="77777777" w:rsidR="00376DE5" w:rsidRPr="00491517" w:rsidRDefault="00376DE5" w:rsidP="00376DE5">
      <w:pPr>
        <w:widowControl/>
        <w:rPr>
          <w:rFonts w:ascii="Times New Roman" w:hAnsi="Times New Roman" w:cs="Times New Roman"/>
          <w:sz w:val="24"/>
          <w:szCs w:val="24"/>
          <w:lang w:val="de-DE"/>
        </w:rPr>
      </w:pPr>
    </w:p>
    <w:p w14:paraId="694DFE24" w14:textId="77777777" w:rsidR="00FE6423" w:rsidRPr="009848FA" w:rsidRDefault="00FE6423" w:rsidP="00FE6423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9848F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DF2E7D">
        <w:rPr>
          <w:rFonts w:ascii="Times New Roman" w:hAnsi="Times New Roman" w:cs="Times New Roman"/>
          <w:kern w:val="0"/>
          <w:sz w:val="24"/>
          <w:szCs w:val="24"/>
        </w:rPr>
        <w:t>State Key Laboratory of Mariculture Biobreeding and Sustainable Goods, Yellow Sea Fisheries Research Institute, Chinese Academy of Fishery Sciences, Qingdao 266071, China</w:t>
      </w:r>
      <w:r w:rsidRPr="009848F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701BA13D" w14:textId="77777777" w:rsidR="00FE6423" w:rsidRPr="00347291" w:rsidRDefault="00FE6423" w:rsidP="00FE6423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9848F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347291">
        <w:rPr>
          <w:rFonts w:ascii="Times New Roman" w:hAnsi="Times New Roman" w:cs="Times New Roman"/>
          <w:kern w:val="0"/>
          <w:sz w:val="24"/>
          <w:szCs w:val="24"/>
        </w:rPr>
        <w:t>Laboratory for Marine Fisheries Science and Food Production Processes, Laoshan Laboratory, Qingdao 266237, China</w:t>
      </w:r>
    </w:p>
    <w:p w14:paraId="592BFD9F" w14:textId="6F058C28" w:rsidR="00376DE5" w:rsidRDefault="00FE6423" w:rsidP="00FE6423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 w:rsidRPr="0072579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5791">
        <w:rPr>
          <w:rFonts w:ascii="Times New Roman" w:hAnsi="Times New Roman" w:cs="Times New Roman"/>
          <w:kern w:val="0"/>
          <w:sz w:val="24"/>
          <w:szCs w:val="24"/>
        </w:rPr>
        <w:t>Key Laboratory for Bio-resources and Eco-environment &amp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5791">
        <w:rPr>
          <w:rFonts w:ascii="Times New Roman" w:hAnsi="Times New Roman" w:cs="Times New Roman"/>
          <w:kern w:val="0"/>
          <w:sz w:val="24"/>
          <w:szCs w:val="24"/>
        </w:rPr>
        <w:t>Sichuan Zoige Alpine Wetland Ecosystem National Observation and Research Station, College of Life Sciences, Sichuan University, Chengdu, 610065, China.</w:t>
      </w:r>
    </w:p>
    <w:p w14:paraId="07AD9807" w14:textId="77777777" w:rsidR="00376DE5" w:rsidRPr="00547872" w:rsidRDefault="00376DE5" w:rsidP="00376DE5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</w:p>
    <w:p w14:paraId="29AE0129" w14:textId="77777777" w:rsidR="00376DE5" w:rsidRPr="00D37902" w:rsidRDefault="00376DE5" w:rsidP="00376DE5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4B5917">
        <w:rPr>
          <w:rFonts w:ascii="Times New Roman" w:hAnsi="Times New Roman" w:cs="Times New Roman"/>
          <w:sz w:val="24"/>
          <w:szCs w:val="24"/>
        </w:rPr>
        <w:t>Correspondence and requests for materials should be addressed to S</w:t>
      </w:r>
      <w:r w:rsidRPr="004B5917">
        <w:rPr>
          <w:rFonts w:ascii="Times New Roman" w:hAnsi="Times New Roman" w:cs="Times New Roman" w:hint="eastAsia"/>
          <w:sz w:val="24"/>
          <w:szCs w:val="24"/>
        </w:rPr>
        <w:t>.L</w:t>
      </w:r>
      <w:r w:rsidRPr="004B5917">
        <w:rPr>
          <w:rFonts w:ascii="Times New Roman" w:hAnsi="Times New Roman" w:cs="Times New Roman"/>
          <w:sz w:val="24"/>
          <w:szCs w:val="24"/>
        </w:rPr>
        <w:t>.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37902">
        <w:rPr>
          <w:rFonts w:ascii="Times New Roman" w:hAnsi="Times New Roman" w:cs="Times New Roman"/>
          <w:sz w:val="24"/>
          <w:szCs w:val="24"/>
        </w:rPr>
        <w:t>chensl@ysfri.ac.c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0880575" w14:textId="5DE0E532" w:rsidR="0005569E" w:rsidRPr="00376DE5" w:rsidRDefault="0005569E" w:rsidP="00226F94"/>
    <w:p w14:paraId="17C5979E" w14:textId="125643D2" w:rsidR="001F07C4" w:rsidRDefault="001F07C4" w:rsidP="00226F94"/>
    <w:p w14:paraId="1B05C829" w14:textId="77777777" w:rsidR="001F07C4" w:rsidRDefault="001F07C4" w:rsidP="001F07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B2E32">
        <w:rPr>
          <w:rFonts w:ascii="Times New Roman" w:hAnsi="Times New Roman" w:cs="Times New Roman"/>
          <w:b/>
          <w:bCs/>
          <w:kern w:val="0"/>
          <w:sz w:val="24"/>
          <w:szCs w:val="24"/>
        </w:rPr>
        <w:t>This file includes:</w:t>
      </w:r>
    </w:p>
    <w:p w14:paraId="34448F09" w14:textId="507D67D7" w:rsidR="0078180D" w:rsidRPr="004B2E32" w:rsidRDefault="0078180D" w:rsidP="001F07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B2E32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s 1</w:t>
      </w:r>
    </w:p>
    <w:p w14:paraId="47DC9C78" w14:textId="6EF67D6F" w:rsidR="001F07C4" w:rsidRDefault="001F07C4" w:rsidP="001F07C4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B2E3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s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-</w:t>
      </w:r>
      <w:r w:rsidR="00CE39D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</w:p>
    <w:p w14:paraId="12748457" w14:textId="6D5B4BC5" w:rsidR="001F07C4" w:rsidRDefault="001F07C4" w:rsidP="00226F94">
      <w:r>
        <w:br w:type="page"/>
      </w:r>
    </w:p>
    <w:p w14:paraId="1A0C1AD0" w14:textId="5D6D5E86" w:rsidR="0078180D" w:rsidRDefault="0078180D" w:rsidP="00226F94">
      <w:pPr>
        <w:rPr>
          <w:rFonts w:ascii="Times New Roman" w:hAnsi="Times New Roman" w:cs="Times New Roman"/>
          <w:b/>
          <w:bCs/>
          <w:color w:val="211D1E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D02707" wp14:editId="25EF7F63">
            <wp:extent cx="5274310" cy="35140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0661D" w14:textId="77777777" w:rsidR="0078180D" w:rsidRPr="00376DE5" w:rsidRDefault="0078180D" w:rsidP="0078180D">
      <w:r w:rsidRPr="004B2E32">
        <w:rPr>
          <w:rFonts w:ascii="Times New Roman" w:eastAsia="TimesNewRomanPS-BoldMT" w:hAnsi="Times New Roman" w:cs="Times New Roman"/>
          <w:b/>
          <w:bCs/>
          <w:kern w:val="0"/>
          <w:szCs w:val="21"/>
        </w:rPr>
        <w:t>Supplementary Figure</w:t>
      </w:r>
      <w:r w:rsidRPr="004B2E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TimesNewRomanPS-BoldMT" w:hAnsi="Times New Roman" w:cs="Times New Roman"/>
          <w:b/>
          <w:bCs/>
          <w:kern w:val="0"/>
          <w:szCs w:val="21"/>
        </w:rPr>
        <w:t>1.</w:t>
      </w:r>
      <w:r w:rsidRPr="00376DE5">
        <w:rPr>
          <w:rFonts w:ascii="Times New Roman" w:eastAsia="TimesNewRomanPS-BoldMT" w:hAnsi="Times New Roman" w:cs="Times New Roman"/>
          <w:b/>
          <w:bCs/>
          <w:kern w:val="0"/>
          <w:szCs w:val="21"/>
        </w:rPr>
        <w:t xml:space="preserve"> Assembly flow chart </w:t>
      </w:r>
      <w:r w:rsidRPr="00376DE5">
        <w:rPr>
          <w:rFonts w:ascii="Times New Roman" w:eastAsia="TimesNewRomanPS-BoldMT" w:hAnsi="Times New Roman" w:cs="Times New Roman"/>
          <w:kern w:val="0"/>
          <w:szCs w:val="21"/>
        </w:rPr>
        <w:t xml:space="preserve">(A) </w:t>
      </w:r>
      <w:r w:rsidRPr="00376DE5">
        <w:rPr>
          <w:rFonts w:ascii="Times New Roman" w:eastAsia="TimesNewRomanPS-BoldMT" w:hAnsi="Times New Roman" w:cs="Times New Roman" w:hint="eastAsia"/>
          <w:kern w:val="0"/>
          <w:szCs w:val="21"/>
        </w:rPr>
        <w:t>Flow Chart of Female Genome Assembly</w:t>
      </w:r>
      <w:r w:rsidRPr="00376DE5">
        <w:rPr>
          <w:rFonts w:ascii="Times New Roman" w:eastAsia="TimesNewRomanPS-BoldMT" w:hAnsi="Times New Roman" w:cs="Times New Roman"/>
          <w:kern w:val="0"/>
          <w:szCs w:val="21"/>
        </w:rPr>
        <w:t xml:space="preserve"> (B) </w:t>
      </w:r>
      <w:r w:rsidRPr="00376DE5">
        <w:rPr>
          <w:rFonts w:ascii="Times New Roman" w:eastAsia="TimesNewRomanPS-BoldMT" w:hAnsi="Times New Roman" w:cs="Times New Roman" w:hint="eastAsia"/>
          <w:kern w:val="0"/>
          <w:szCs w:val="21"/>
        </w:rPr>
        <w:t>Flow Chart of W Chromosome Assembly</w:t>
      </w:r>
    </w:p>
    <w:p w14:paraId="7E5B17E3" w14:textId="77777777" w:rsidR="0078180D" w:rsidRPr="0078180D" w:rsidRDefault="0078180D" w:rsidP="00226F94">
      <w:pPr>
        <w:rPr>
          <w:rFonts w:ascii="Times New Roman" w:hAnsi="Times New Roman" w:cs="Times New Roman"/>
          <w:b/>
          <w:bCs/>
          <w:color w:val="211D1E"/>
          <w:kern w:val="0"/>
          <w:sz w:val="24"/>
          <w:szCs w:val="24"/>
        </w:rPr>
      </w:pPr>
    </w:p>
    <w:p w14:paraId="6276B6AE" w14:textId="76865231" w:rsidR="001F07C4" w:rsidRDefault="001F07C4" w:rsidP="00226F94">
      <w:pPr>
        <w:rPr>
          <w:rFonts w:ascii="Times New Roman" w:hAnsi="Times New Roman" w:cs="Times New Roman"/>
          <w:sz w:val="24"/>
          <w:szCs w:val="24"/>
        </w:rPr>
      </w:pPr>
      <w:r w:rsidRPr="004B2E32">
        <w:rPr>
          <w:rFonts w:ascii="Times New Roman" w:hAnsi="Times New Roman" w:cs="Times New Roman"/>
          <w:b/>
          <w:bCs/>
          <w:color w:val="211D1E"/>
          <w:kern w:val="0"/>
          <w:sz w:val="24"/>
          <w:szCs w:val="24"/>
        </w:rPr>
        <w:t xml:space="preserve">Supplementary </w:t>
      </w:r>
      <w:r w:rsidRPr="004B2E3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s</w:t>
      </w:r>
    </w:p>
    <w:p w14:paraId="43164114" w14:textId="77777777" w:rsidR="001F07C4" w:rsidRPr="001F07C4" w:rsidRDefault="001F07C4" w:rsidP="00226F94">
      <w:pPr>
        <w:rPr>
          <w:rFonts w:ascii="Times New Roman" w:hAnsi="Times New Roman" w:cs="Times New Roman"/>
          <w:sz w:val="24"/>
          <w:szCs w:val="24"/>
        </w:rPr>
      </w:pPr>
    </w:p>
    <w:p w14:paraId="1108065B" w14:textId="77777777" w:rsidR="00376DE5" w:rsidRPr="00081C18" w:rsidRDefault="001F07C4" w:rsidP="00376DE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B2E32">
        <w:rPr>
          <w:rFonts w:ascii="Times New Roman" w:hAnsi="Times New Roman" w:cs="Times New Roman"/>
          <w:b/>
          <w:bCs/>
          <w:color w:val="211D1E"/>
          <w:kern w:val="0"/>
          <w:szCs w:val="21"/>
        </w:rPr>
        <w:t xml:space="preserve">Supplementary </w:t>
      </w:r>
      <w:r w:rsidR="00376DE5" w:rsidRPr="00081C18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:bdr w:val="none" w:sz="0" w:space="0" w:color="auto" w:frame="1"/>
          <w:shd w:val="clear" w:color="auto" w:fill="FFFFFF"/>
        </w:rPr>
        <w:t>Table 1:</w:t>
      </w:r>
      <w:r w:rsidR="00376DE5" w:rsidRPr="00081C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6DE5" w:rsidRPr="00081C18">
        <w:rPr>
          <w:rFonts w:ascii="Times New Roman" w:eastAsia="宋体" w:hAnsi="Times New Roman" w:cs="Times New Roman"/>
          <w:color w:val="2A2A2A"/>
          <w:kern w:val="0"/>
          <w:sz w:val="24"/>
          <w:szCs w:val="24"/>
        </w:rPr>
        <w:t>Basic assembly information statistics</w:t>
      </w:r>
    </w:p>
    <w:tbl>
      <w:tblPr>
        <w:tblW w:w="4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901"/>
        <w:gridCol w:w="1047"/>
      </w:tblGrid>
      <w:tr w:rsidR="00376DE5" w:rsidRPr="00081C18" w14:paraId="09145A3E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E878B1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06B21E1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tig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FF66B7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ffolds</w:t>
            </w:r>
          </w:p>
        </w:tc>
      </w:tr>
      <w:tr w:rsidR="00376DE5" w:rsidRPr="00081C18" w14:paraId="26BC99CC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D6B53E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tal length (Mb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3F3F89F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95B138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.01</w:t>
            </w:r>
          </w:p>
        </w:tc>
      </w:tr>
      <w:tr w:rsidR="00376DE5" w:rsidRPr="00081C18" w14:paraId="0E25E607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C64E287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count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533075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76C30F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76DE5" w:rsidRPr="00081C18" w14:paraId="0327FF90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EF64A45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est sequence (Mb)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98C2DF5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CBD145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9</w:t>
            </w:r>
          </w:p>
        </w:tc>
      </w:tr>
      <w:tr w:rsidR="00376DE5" w:rsidRPr="00081C18" w14:paraId="04346481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083F355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11AE14F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42794E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2</w:t>
            </w:r>
          </w:p>
        </w:tc>
      </w:tr>
      <w:tr w:rsidR="00376DE5" w:rsidRPr="00081C18" w14:paraId="2ACFBE13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900610F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E985F21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86574B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376DE5" w:rsidRPr="00081C18" w14:paraId="26D50793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EBBB2F8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1CDCCA8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31068C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4</w:t>
            </w:r>
          </w:p>
        </w:tc>
      </w:tr>
      <w:tr w:rsidR="00376DE5" w:rsidRPr="00081C18" w14:paraId="238C6512" w14:textId="77777777" w:rsidTr="00C53571">
        <w:trPr>
          <w:trHeight w:val="28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5904D4C" w14:textId="77777777" w:rsidR="00376DE5" w:rsidRPr="00081C18" w:rsidRDefault="00376DE5" w:rsidP="00C42F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BF22D9C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CC7AB6" w14:textId="77777777" w:rsidR="00376DE5" w:rsidRPr="00081C18" w:rsidRDefault="00376DE5" w:rsidP="00C42F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1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</w:tbl>
    <w:p w14:paraId="76EDD8E8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3471CB3D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5B0999C4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76B51E04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4118C280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57F33CA6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774FC39C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69D7EE28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5714E3B9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26C09E5A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5DFFE078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61BC77E5" w14:textId="77777777" w:rsidR="00FE6423" w:rsidRDefault="00FE6423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</w:p>
    <w:p w14:paraId="21B19CB2" w14:textId="3C53464B" w:rsidR="00376DE5" w:rsidRPr="00376DE5" w:rsidRDefault="001F07C4" w:rsidP="00376DE5">
      <w:pPr>
        <w:jc w:val="left"/>
        <w:rPr>
          <w:rFonts w:ascii="Times New Roman" w:hAnsi="Times New Roman" w:cs="Times New Roman"/>
          <w:b/>
          <w:bCs/>
          <w:color w:val="211D1E"/>
          <w:kern w:val="0"/>
          <w:szCs w:val="21"/>
        </w:rPr>
      </w:pPr>
      <w:bookmarkStart w:id="0" w:name="_GoBack"/>
      <w:bookmarkEnd w:id="0"/>
      <w:r w:rsidRPr="004B2E32">
        <w:rPr>
          <w:rFonts w:ascii="Times New Roman" w:hAnsi="Times New Roman" w:cs="Times New Roman"/>
          <w:b/>
          <w:bCs/>
          <w:color w:val="211D1E"/>
          <w:kern w:val="0"/>
          <w:szCs w:val="21"/>
        </w:rPr>
        <w:lastRenderedPageBreak/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 w:rsidRPr="004B2E3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64B28">
        <w:rPr>
          <w:rFonts w:ascii="Times New Roman" w:hAnsi="Times New Roman" w:cs="Times New Roman" w:hint="eastAsia"/>
          <w:b/>
          <w:bCs/>
          <w:szCs w:val="21"/>
        </w:rPr>
        <w:t>2</w:t>
      </w:r>
      <w:r w:rsidR="00226F94" w:rsidRPr="00366261">
        <w:rPr>
          <w:rFonts w:ascii="Times New Roman" w:hAnsi="Times New Roman" w:cs="Times New Roman"/>
          <w:szCs w:val="21"/>
        </w:rPr>
        <w:t xml:space="preserve">. </w:t>
      </w:r>
      <w:r w:rsidR="00376DE5" w:rsidRPr="00376DE5">
        <w:rPr>
          <w:rFonts w:ascii="Times New Roman" w:hAnsi="Times New Roman" w:cs="Times New Roman"/>
          <w:color w:val="211D1E"/>
          <w:kern w:val="0"/>
          <w:szCs w:val="21"/>
        </w:rPr>
        <w:t xml:space="preserve">Comparative statistic of the Z and W repeat sequences 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1050"/>
        <w:gridCol w:w="1656"/>
        <w:gridCol w:w="1395"/>
        <w:gridCol w:w="1559"/>
        <w:gridCol w:w="1418"/>
        <w:gridCol w:w="1559"/>
      </w:tblGrid>
      <w:tr w:rsidR="00D35A0D" w:rsidRPr="00D35A0D" w14:paraId="2BA21A8B" w14:textId="77777777" w:rsidTr="00E05B78">
        <w:trPr>
          <w:trHeight w:val="300"/>
        </w:trPr>
        <w:tc>
          <w:tcPr>
            <w:tcW w:w="270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23650D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ss</w:t>
            </w:r>
          </w:p>
        </w:tc>
        <w:tc>
          <w:tcPr>
            <w:tcW w:w="29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89ED4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22158F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</w:t>
            </w:r>
          </w:p>
        </w:tc>
      </w:tr>
      <w:tr w:rsidR="00E05B78" w:rsidRPr="00D35A0D" w14:paraId="6AF198F0" w14:textId="77777777" w:rsidTr="00E05B78">
        <w:trPr>
          <w:trHeight w:val="300"/>
        </w:trPr>
        <w:tc>
          <w:tcPr>
            <w:tcW w:w="270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10943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CFCB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90814" w14:textId="01E79C79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  <w:r w:rsid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 Geno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8ED5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(b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3142" w14:textId="5D9A4220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  <w:r w:rsid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 Genome</w:t>
            </w:r>
          </w:p>
        </w:tc>
      </w:tr>
      <w:tr w:rsidR="00E05B78" w:rsidRPr="00D35A0D" w14:paraId="1612868B" w14:textId="77777777" w:rsidTr="00E05B78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1D42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0405E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ps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5CB8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,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BE161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F440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,9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DC98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</w:t>
            </w:r>
          </w:p>
        </w:tc>
      </w:tr>
      <w:tr w:rsidR="00E05B78" w:rsidRPr="00D35A0D" w14:paraId="690C0BD1" w14:textId="77777777" w:rsidTr="00E05B78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04C60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DC75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6FA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,8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7E17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3194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EED8D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05B78" w:rsidRPr="00D35A0D" w14:paraId="0962752E" w14:textId="77777777" w:rsidTr="00E05B78">
        <w:trPr>
          <w:trHeight w:val="300"/>
        </w:trPr>
        <w:tc>
          <w:tcPr>
            <w:tcW w:w="1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E49B7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E9D77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A99C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3,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6952B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881D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,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6CD2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</w:t>
            </w:r>
          </w:p>
        </w:tc>
      </w:tr>
      <w:tr w:rsidR="00E05B78" w:rsidRPr="00D35A0D" w14:paraId="1B8AE981" w14:textId="77777777" w:rsidTr="00E05B78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624BA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BC432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to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76B9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,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78C4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BDDC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,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85C7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</w:t>
            </w:r>
          </w:p>
        </w:tc>
      </w:tr>
      <w:tr w:rsidR="00E05B78" w:rsidRPr="00D35A0D" w14:paraId="31697558" w14:textId="77777777" w:rsidTr="00E05B78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CB4E8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0737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F_Harbing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A824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,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3AC8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0CBF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,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EB818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E05B78" w:rsidRPr="00D35A0D" w14:paraId="76359FAF" w14:textId="77777777" w:rsidTr="00E05B78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777ED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9976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_Marin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C1FF4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,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B68C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E9B4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,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9E38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E05B78" w:rsidRPr="00D35A0D" w14:paraId="262552F0" w14:textId="77777777" w:rsidTr="00E05B78">
        <w:trPr>
          <w:trHeight w:val="300"/>
        </w:trPr>
        <w:tc>
          <w:tcPr>
            <w:tcW w:w="1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BF882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577C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1C18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,8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B2B8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E2D5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,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6E2BC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E05B78" w:rsidRPr="00D35A0D" w14:paraId="5B9B4664" w14:textId="77777777" w:rsidTr="00E05B78">
        <w:trPr>
          <w:trHeight w:val="300"/>
        </w:trPr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B98C8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LT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0F118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E_elem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E07A6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,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8601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C3F8E" w14:textId="3836F37B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1090" w14:textId="2F2775AC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E05B78" w:rsidRPr="00D35A0D" w14:paraId="5FB77484" w14:textId="77777777" w:rsidTr="00E05B78">
        <w:trPr>
          <w:trHeight w:val="300"/>
        </w:trPr>
        <w:tc>
          <w:tcPr>
            <w:tcW w:w="1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619D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TI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A477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itr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60BD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,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2800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24CB5" w14:textId="41696772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5AB40" w14:textId="6E7C276B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E05B78" w:rsidRPr="00D35A0D" w14:paraId="2D6D84AB" w14:textId="77777777" w:rsidTr="00E05B78">
        <w:trPr>
          <w:trHeight w:val="300"/>
        </w:trPr>
        <w:tc>
          <w:tcPr>
            <w:tcW w:w="1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DC39F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722A" w14:textId="77777777" w:rsidR="00D35A0D" w:rsidRPr="00D35A0D" w:rsidRDefault="00D35A0D" w:rsidP="00D35A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_reg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6B96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7,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9AAF" w14:textId="77777777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F10B9" w14:textId="06639174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1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91A6" w14:textId="1F842EEE" w:rsidR="00D35A0D" w:rsidRPr="00D35A0D" w:rsidRDefault="00D35A0D" w:rsidP="00D35A0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 w:rsidRPr="00E05B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E05B78" w:rsidRPr="00D35A0D" w14:paraId="47E4EA5D" w14:textId="77777777" w:rsidTr="00E05B78">
        <w:trPr>
          <w:trHeight w:val="300"/>
        </w:trPr>
        <w:tc>
          <w:tcPr>
            <w:tcW w:w="27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7553B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DB2B8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436,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E011A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D2E7D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746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6EEA" w14:textId="77777777" w:rsidR="00D35A0D" w:rsidRPr="00D35A0D" w:rsidRDefault="00D35A0D" w:rsidP="00E05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3</w:t>
            </w:r>
          </w:p>
        </w:tc>
      </w:tr>
    </w:tbl>
    <w:p w14:paraId="2FFE9B9A" w14:textId="7A42FA39" w:rsidR="00226F94" w:rsidRDefault="00226F94" w:rsidP="00226F94"/>
    <w:p w14:paraId="14A38BE6" w14:textId="5F6984F1" w:rsidR="00226F94" w:rsidRDefault="00226F94" w:rsidP="00226F94"/>
    <w:p w14:paraId="613AB199" w14:textId="77777777" w:rsidR="00226F94" w:rsidRDefault="00226F94" w:rsidP="00226F94"/>
    <w:p w14:paraId="23BC1985" w14:textId="2084DB6C" w:rsidR="00226F94" w:rsidRDefault="00226F94" w:rsidP="00226F94"/>
    <w:p w14:paraId="3E174F80" w14:textId="77777777" w:rsidR="00226F94" w:rsidRDefault="00226F94" w:rsidP="00226F94"/>
    <w:sectPr w:rsidR="00226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9B770D" w14:textId="77777777" w:rsidR="00457189" w:rsidRDefault="00457189" w:rsidP="00226F94">
      <w:r>
        <w:separator/>
      </w:r>
    </w:p>
  </w:endnote>
  <w:endnote w:type="continuationSeparator" w:id="0">
    <w:p w14:paraId="39F2FC50" w14:textId="77777777" w:rsidR="00457189" w:rsidRDefault="00457189" w:rsidP="0022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B4981" w14:textId="77777777" w:rsidR="00457189" w:rsidRDefault="00457189" w:rsidP="00226F94">
      <w:r>
        <w:separator/>
      </w:r>
    </w:p>
  </w:footnote>
  <w:footnote w:type="continuationSeparator" w:id="0">
    <w:p w14:paraId="2778B423" w14:textId="77777777" w:rsidR="00457189" w:rsidRDefault="00457189" w:rsidP="00226F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D3313"/>
    <w:multiLevelType w:val="multilevel"/>
    <w:tmpl w:val="2A72A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8FC"/>
    <w:rsid w:val="0005569E"/>
    <w:rsid w:val="000A01C3"/>
    <w:rsid w:val="00110F69"/>
    <w:rsid w:val="001B219C"/>
    <w:rsid w:val="001C4094"/>
    <w:rsid w:val="001F07C4"/>
    <w:rsid w:val="00226F94"/>
    <w:rsid w:val="00230488"/>
    <w:rsid w:val="002858D6"/>
    <w:rsid w:val="00316E7D"/>
    <w:rsid w:val="00366261"/>
    <w:rsid w:val="00376DE5"/>
    <w:rsid w:val="004107E2"/>
    <w:rsid w:val="00457189"/>
    <w:rsid w:val="00467200"/>
    <w:rsid w:val="00491517"/>
    <w:rsid w:val="0059671F"/>
    <w:rsid w:val="005F68FC"/>
    <w:rsid w:val="00654C70"/>
    <w:rsid w:val="0069054C"/>
    <w:rsid w:val="00770328"/>
    <w:rsid w:val="0078180D"/>
    <w:rsid w:val="007F26C2"/>
    <w:rsid w:val="00837693"/>
    <w:rsid w:val="008E4471"/>
    <w:rsid w:val="00AA3744"/>
    <w:rsid w:val="00AE5E04"/>
    <w:rsid w:val="00B34B20"/>
    <w:rsid w:val="00B36E01"/>
    <w:rsid w:val="00C53571"/>
    <w:rsid w:val="00C64B28"/>
    <w:rsid w:val="00CE39D3"/>
    <w:rsid w:val="00D32B3D"/>
    <w:rsid w:val="00D35A0D"/>
    <w:rsid w:val="00D46334"/>
    <w:rsid w:val="00DB20C3"/>
    <w:rsid w:val="00E05B78"/>
    <w:rsid w:val="00E3035E"/>
    <w:rsid w:val="00EE6838"/>
    <w:rsid w:val="00FE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13C66"/>
  <w15:chartTrackingRefBased/>
  <w15:docId w15:val="{CCE31916-1F97-449E-8DA5-9CA81E95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F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F9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8180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8180D"/>
    <w:rPr>
      <w:color w:val="954F72"/>
      <w:u w:val="single"/>
    </w:rPr>
  </w:style>
  <w:style w:type="paragraph" w:customStyle="1" w:styleId="msonormal0">
    <w:name w:val="msonormal"/>
    <w:basedOn w:val="a"/>
    <w:rsid w:val="007818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818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818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C53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7F4FE-2F72-401A-B6EB-70B63F9A2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hengww</cp:lastModifiedBy>
  <cp:revision>19</cp:revision>
  <dcterms:created xsi:type="dcterms:W3CDTF">2020-05-27T07:41:00Z</dcterms:created>
  <dcterms:modified xsi:type="dcterms:W3CDTF">2023-10-19T01:35:00Z</dcterms:modified>
</cp:coreProperties>
</file>